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A484" w14:textId="3F7AC987" w:rsidR="008E27F9" w:rsidRPr="00A172D1" w:rsidRDefault="008E27F9" w:rsidP="008E27F9">
      <w:pPr>
        <w:spacing w:line="480" w:lineRule="auto"/>
        <w:rPr>
          <w:rFonts w:ascii="Times New Roman" w:hAnsi="Times New Roman"/>
          <w:sz w:val="20"/>
          <w:szCs w:val="20"/>
        </w:rPr>
      </w:pPr>
      <w:r w:rsidRPr="008E27F9">
        <w:rPr>
          <w:rFonts w:ascii="Times New Roman" w:hAnsi="Times New Roman"/>
          <w:b/>
          <w:sz w:val="20"/>
          <w:szCs w:val="20"/>
        </w:rPr>
        <w:t>S1 Table</w:t>
      </w:r>
      <w:r w:rsidRPr="008E27F9">
        <w:rPr>
          <w:rFonts w:ascii="Times New Roman" w:hAnsi="Times New Roman"/>
          <w:b/>
          <w:sz w:val="20"/>
          <w:szCs w:val="20"/>
        </w:rPr>
        <w:t>.</w:t>
      </w:r>
      <w:r w:rsidRPr="008E27F9">
        <w:rPr>
          <w:rFonts w:ascii="Times New Roman" w:hAnsi="Times New Roman"/>
          <w:b/>
          <w:sz w:val="20"/>
          <w:szCs w:val="20"/>
        </w:rPr>
        <w:t xml:space="preserve"> Details of research surveys carried out within the vicinity of Heard Island &amp; McDonald Islands between 1990 and 2014.</w:t>
      </w:r>
      <w:r w:rsidRPr="00A172D1">
        <w:rPr>
          <w:rFonts w:ascii="Times New Roman" w:hAnsi="Times New Roman"/>
          <w:sz w:val="20"/>
          <w:szCs w:val="20"/>
        </w:rPr>
        <w:t xml:space="preserve"> Vessels names are Aurora Australis (AA), Austral Leader (AL) and Southern Champion (SC)</w:t>
      </w:r>
    </w:p>
    <w:tbl>
      <w:tblPr>
        <w:tblW w:w="2530" w:type="dxa"/>
        <w:jc w:val="center"/>
        <w:tblLayout w:type="fixed"/>
        <w:tblLook w:val="04A0" w:firstRow="1" w:lastRow="0" w:firstColumn="1" w:lastColumn="0" w:noHBand="0" w:noVBand="1"/>
      </w:tblPr>
      <w:tblGrid>
        <w:gridCol w:w="663"/>
        <w:gridCol w:w="1069"/>
        <w:gridCol w:w="798"/>
      </w:tblGrid>
      <w:tr w:rsidR="008E27F9" w:rsidRPr="006E6617" w14:paraId="77CCA233" w14:textId="77777777" w:rsidTr="00E87FC6">
        <w:trPr>
          <w:trHeight w:val="274"/>
          <w:jc w:val="center"/>
        </w:trPr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55629" w14:textId="77777777" w:rsidR="008E27F9" w:rsidRPr="00A172D1" w:rsidRDefault="008E27F9" w:rsidP="00E87FC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7469F" w14:textId="77777777" w:rsidR="008E27F9" w:rsidRPr="00A172D1" w:rsidRDefault="008E27F9" w:rsidP="00E87FC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Stations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D38E6" w14:textId="77777777" w:rsidR="008E27F9" w:rsidRPr="00A172D1" w:rsidRDefault="008E27F9" w:rsidP="00E87FC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AU"/>
              </w:rPr>
              <w:t>Vessel</w:t>
            </w:r>
          </w:p>
        </w:tc>
      </w:tr>
      <w:tr w:rsidR="008E27F9" w:rsidRPr="006E6617" w14:paraId="7DEE590C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65C8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68D1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1EDA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A</w:t>
            </w:r>
          </w:p>
        </w:tc>
      </w:tr>
      <w:tr w:rsidR="008E27F9" w:rsidRPr="006E6617" w14:paraId="406D3B45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28FB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F654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E9DB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A</w:t>
            </w:r>
          </w:p>
        </w:tc>
      </w:tr>
      <w:tr w:rsidR="008E27F9" w:rsidRPr="006E6617" w14:paraId="377EBDEA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8F32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55CC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469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A</w:t>
            </w:r>
          </w:p>
        </w:tc>
      </w:tr>
      <w:tr w:rsidR="008E27F9" w:rsidRPr="006E6617" w14:paraId="25C14196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7D2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6A6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C375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L</w:t>
            </w:r>
          </w:p>
        </w:tc>
      </w:tr>
      <w:tr w:rsidR="008E27F9" w:rsidRPr="006E6617" w14:paraId="21432920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E86B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0AF2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0A0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L</w:t>
            </w:r>
          </w:p>
        </w:tc>
      </w:tr>
      <w:tr w:rsidR="008E27F9" w:rsidRPr="006E6617" w14:paraId="65465FD0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8778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9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CE13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93AF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6B543D3E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9417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14EA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7B1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20F4F0C1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595B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A5D7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0246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4809DAFC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CDDD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9400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BE35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3D67B800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C652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0A48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6BD6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2DE201D5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A7DF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07FA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639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7E0D4644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1C26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BA7E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41B3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7B0A6102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187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9793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D2F2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5FA5F30E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46C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4641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D81F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7793F2DE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3919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C32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743D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3F07667D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1D06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11BA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B5EF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20F64282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99E3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5017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45CA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63A5E244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2CD3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6BF3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2630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44EE16D0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3AF1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380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8A65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5F530C76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0665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52EA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CF85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10DB6900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17B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93C4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9601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  <w:tr w:rsidR="008E27F9" w:rsidRPr="006E6617" w14:paraId="1FFF2DBA" w14:textId="77777777" w:rsidTr="00E87FC6">
        <w:trPr>
          <w:trHeight w:val="300"/>
          <w:jc w:val="center"/>
        </w:trPr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E729" w14:textId="77777777" w:rsidR="008E27F9" w:rsidRPr="00A172D1" w:rsidRDefault="008E27F9" w:rsidP="00E87FC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F8A4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6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EA93B" w14:textId="77777777" w:rsidR="008E27F9" w:rsidRPr="00A172D1" w:rsidRDefault="008E27F9" w:rsidP="00E8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172D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C</w:t>
            </w:r>
          </w:p>
        </w:tc>
      </w:tr>
    </w:tbl>
    <w:p w14:paraId="2A17AB86" w14:textId="77777777" w:rsidR="00C85DF2" w:rsidRDefault="00C85DF2"/>
    <w:sectPr w:rsidR="00C85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7F9"/>
    <w:rsid w:val="004F5802"/>
    <w:rsid w:val="00545D18"/>
    <w:rsid w:val="008E27F9"/>
    <w:rsid w:val="00C85DF2"/>
    <w:rsid w:val="00D0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40D58"/>
  <w15:chartTrackingRefBased/>
  <w15:docId w15:val="{0176460B-C06C-4901-95B9-D9CE1332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7F9"/>
    <w:pPr>
      <w:spacing w:after="200" w:line="276" w:lineRule="auto"/>
      <w:jc w:val="both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0</Characters>
  <Application>Microsoft Office Word</Application>
  <DocSecurity>0</DocSecurity>
  <Lines>7</Lines>
  <Paragraphs>4</Paragraphs>
  <ScaleCrop>false</ScaleCrop>
  <Company>Australian Antarctic Division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Maschette</dc:creator>
  <cp:keywords/>
  <dc:description/>
  <cp:lastModifiedBy>Dale Maschette</cp:lastModifiedBy>
  <cp:revision>1</cp:revision>
  <dcterms:created xsi:type="dcterms:W3CDTF">2024-02-05T02:28:00Z</dcterms:created>
  <dcterms:modified xsi:type="dcterms:W3CDTF">2024-02-05T02:29:00Z</dcterms:modified>
</cp:coreProperties>
</file>